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106E7" w14:textId="77777777" w:rsidR="00BC1392" w:rsidRPr="00C0318E" w:rsidRDefault="00BC1392" w:rsidP="00BC1392">
      <w:pPr>
        <w:spacing w:line="259" w:lineRule="auto"/>
        <w:ind w:firstLine="720"/>
        <w:rPr>
          <w:rFonts w:ascii="Times New Roman" w:eastAsia="Times New Roman" w:hAnsi="Times New Roman" w:cs="Times New Roman"/>
          <w:b/>
        </w:rPr>
      </w:pPr>
      <w:bookmarkStart w:id="0" w:name="_GoBack"/>
      <w:bookmarkStart w:id="1" w:name="_Hlk90376489"/>
      <w:bookmarkEnd w:id="0"/>
      <w:r>
        <w:rPr>
          <w:rFonts w:ascii="Times New Roman" w:eastAsia="Times New Roman" w:hAnsi="Times New Roman" w:cs="Times New Roman"/>
          <w:b/>
        </w:rPr>
        <w:t xml:space="preserve">S2 Table: </w:t>
      </w:r>
      <w:r w:rsidRPr="007E1D8D">
        <w:rPr>
          <w:rFonts w:ascii="Times New Roman" w:eastAsia="Times New Roman" w:hAnsi="Times New Roman" w:cs="Times New Roman"/>
          <w:bCs/>
          <w:i/>
          <w:iCs/>
        </w:rPr>
        <w:t xml:space="preserve">Means and </w:t>
      </w:r>
      <w:r>
        <w:rPr>
          <w:rFonts w:ascii="Times New Roman" w:eastAsia="Times New Roman" w:hAnsi="Times New Roman" w:cs="Times New Roman"/>
          <w:bCs/>
          <w:i/>
          <w:iCs/>
        </w:rPr>
        <w:t>s</w:t>
      </w:r>
      <w:r w:rsidRPr="007E1D8D">
        <w:rPr>
          <w:rFonts w:ascii="Times New Roman" w:eastAsia="Times New Roman" w:hAnsi="Times New Roman" w:cs="Times New Roman"/>
          <w:bCs/>
          <w:i/>
          <w:iCs/>
        </w:rPr>
        <w:t xml:space="preserve">tandard </w:t>
      </w:r>
      <w:r>
        <w:rPr>
          <w:rFonts w:ascii="Times New Roman" w:eastAsia="Times New Roman" w:hAnsi="Times New Roman" w:cs="Times New Roman"/>
          <w:bCs/>
          <w:i/>
          <w:iCs/>
        </w:rPr>
        <w:t>d</w:t>
      </w:r>
      <w:r w:rsidRPr="007E1D8D">
        <w:rPr>
          <w:rFonts w:ascii="Times New Roman" w:eastAsia="Times New Roman" w:hAnsi="Times New Roman" w:cs="Times New Roman"/>
          <w:bCs/>
          <w:i/>
          <w:iCs/>
        </w:rPr>
        <w:t>eviations for CS1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3677"/>
        <w:gridCol w:w="1141"/>
        <w:gridCol w:w="1141"/>
        <w:gridCol w:w="1141"/>
        <w:gridCol w:w="1140"/>
        <w:gridCol w:w="1140"/>
        <w:gridCol w:w="1140"/>
        <w:gridCol w:w="1140"/>
        <w:gridCol w:w="1140"/>
        <w:gridCol w:w="1140"/>
      </w:tblGrid>
      <w:tr w:rsidR="00BC1392" w14:paraId="6734EFD9" w14:textId="77777777" w:rsidTr="001050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bookmarkEnd w:id="1"/>
          <w:p w14:paraId="71A2847C" w14:textId="77777777" w:rsidR="00BC1392" w:rsidRDefault="00BC1392" w:rsidP="00105053">
            <w:pPr>
              <w:spacing w:before="240"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135D8">
              <w:rPr>
                <w:rFonts w:ascii="Times New Roman" w:eastAsia="Times New Roman" w:hAnsi="Times New Roman" w:cs="Times New Roman"/>
                <w:sz w:val="24"/>
                <w:szCs w:val="24"/>
              </w:rPr>
              <w:t>Measu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</w:t>
            </w:r>
          </w:p>
          <w:p w14:paraId="02C18E93" w14:textId="77777777" w:rsidR="00BC1392" w:rsidRPr="00E135D8" w:rsidRDefault="00BC1392" w:rsidP="00105053">
            <w:pPr>
              <w:spacing w:before="240" w:line="276" w:lineRule="auto"/>
              <w:rPr>
                <w:rFonts w:ascii="Times New Roman" w:eastAsia="Times New Roman" w:hAnsi="Times New Roman" w:cs="Times New Roman"/>
                <w:smallCaps/>
                <w:color w:val="FFFFFF"/>
                <w:sz w:val="24"/>
                <w:szCs w:val="24"/>
              </w:rPr>
            </w:pPr>
          </w:p>
        </w:tc>
        <w:tc>
          <w:tcPr>
            <w:tcW w:w="0" w:type="auto"/>
            <w:gridSpan w:val="3"/>
          </w:tcPr>
          <w:p w14:paraId="568744E3" w14:textId="77777777" w:rsidR="00BC1392" w:rsidRPr="00E135D8" w:rsidRDefault="00BC1392" w:rsidP="00105053">
            <w:pPr>
              <w:spacing w:before="24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mallCaps/>
                <w:color w:val="FFFFFF"/>
                <w:sz w:val="24"/>
                <w:szCs w:val="24"/>
              </w:rPr>
            </w:pPr>
            <w:r w:rsidRPr="00E135D8">
              <w:rPr>
                <w:rFonts w:ascii="Times New Roman" w:eastAsia="Times New Roman" w:hAnsi="Times New Roman" w:cs="Times New Roman"/>
                <w:sz w:val="24"/>
                <w:szCs w:val="24"/>
              </w:rPr>
              <w:t>1:1</w:t>
            </w:r>
          </w:p>
        </w:tc>
        <w:tc>
          <w:tcPr>
            <w:tcW w:w="0" w:type="auto"/>
            <w:gridSpan w:val="3"/>
          </w:tcPr>
          <w:p w14:paraId="1E6AAE1B" w14:textId="77777777" w:rsidR="00BC1392" w:rsidRPr="00E135D8" w:rsidRDefault="00BC1392" w:rsidP="00105053">
            <w:pPr>
              <w:spacing w:before="24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mallCaps/>
                <w:color w:val="FFFFFF"/>
                <w:sz w:val="24"/>
                <w:szCs w:val="24"/>
              </w:rPr>
            </w:pPr>
            <w:r w:rsidRPr="00E135D8">
              <w:rPr>
                <w:rFonts w:ascii="Times New Roman" w:eastAsia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0" w:type="auto"/>
            <w:gridSpan w:val="3"/>
          </w:tcPr>
          <w:p w14:paraId="7DA61307" w14:textId="77777777" w:rsidR="00BC1392" w:rsidRPr="00E135D8" w:rsidRDefault="00BC1392" w:rsidP="00105053">
            <w:pPr>
              <w:spacing w:before="24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mallCaps/>
                <w:color w:val="FFFFFF"/>
                <w:sz w:val="24"/>
                <w:szCs w:val="24"/>
              </w:rPr>
            </w:pPr>
            <w:r w:rsidRPr="00E135D8"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</w:tr>
      <w:tr w:rsidR="00BC1392" w14:paraId="33790581" w14:textId="77777777" w:rsidTr="00105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E23EDB" w14:textId="77777777" w:rsidR="00BC1392" w:rsidRPr="00637764" w:rsidRDefault="00BC1392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6924E66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1</w:t>
            </w:r>
          </w:p>
          <w:p w14:paraId="55D655D4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=</w:t>
            </w:r>
          </w:p>
          <w:p w14:paraId="1AA77764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</w:t>
            </w: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6377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D</w:t>
            </w: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59BF4D9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2</w:t>
            </w:r>
          </w:p>
          <w:p w14:paraId="6B0CE12D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=</w:t>
            </w:r>
          </w:p>
          <w:p w14:paraId="68276BF6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</w:t>
            </w: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6377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D</w:t>
            </w: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B65BCDE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3</w:t>
            </w:r>
          </w:p>
          <w:p w14:paraId="190B7E32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=</w:t>
            </w:r>
          </w:p>
          <w:p w14:paraId="68F50D11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</w:t>
            </w: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6377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D</w:t>
            </w: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C033B44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1</w:t>
            </w:r>
          </w:p>
          <w:p w14:paraId="43055D5F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=</w:t>
            </w:r>
          </w:p>
          <w:p w14:paraId="3FDBCBCB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</w:t>
            </w: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6377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D</w:t>
            </w: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E26131E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2</w:t>
            </w:r>
          </w:p>
          <w:p w14:paraId="45B86713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=</w:t>
            </w:r>
          </w:p>
          <w:p w14:paraId="4E57236F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</w:t>
            </w: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6377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D</w:t>
            </w: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FF749DD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3</w:t>
            </w:r>
          </w:p>
          <w:p w14:paraId="4CD99CBE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=</w:t>
            </w:r>
          </w:p>
          <w:p w14:paraId="535F0FCC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</w:t>
            </w: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6377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D</w:t>
            </w: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0EDD8BC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1</w:t>
            </w:r>
          </w:p>
          <w:p w14:paraId="3FA04CAF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=</w:t>
            </w:r>
          </w:p>
          <w:p w14:paraId="03AAABBF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</w:t>
            </w: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6377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D</w:t>
            </w: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58B78FB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2</w:t>
            </w:r>
          </w:p>
          <w:p w14:paraId="12AD10AD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=</w:t>
            </w:r>
          </w:p>
          <w:p w14:paraId="14656802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</w:t>
            </w: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6377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D</w:t>
            </w: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153E02F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3</w:t>
            </w:r>
          </w:p>
          <w:p w14:paraId="59CC1B2D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=</w:t>
            </w:r>
          </w:p>
          <w:p w14:paraId="063B7EB8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</w:t>
            </w: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63776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D</w:t>
            </w: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BC1392" w14:paraId="212853B2" w14:textId="77777777" w:rsidTr="00105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D4E33B" w14:textId="77777777" w:rsidR="00BC1392" w:rsidRPr="00637764" w:rsidRDefault="00BC1392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Digit Span</w:t>
            </w:r>
          </w:p>
          <w:p w14:paraId="361E1F35" w14:textId="77777777" w:rsidR="00BC1392" w:rsidRPr="00637764" w:rsidRDefault="00BC1392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Cognitive)</w:t>
            </w:r>
          </w:p>
        </w:tc>
        <w:tc>
          <w:tcPr>
            <w:tcW w:w="0" w:type="auto"/>
          </w:tcPr>
          <w:p w14:paraId="3CA006C0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  <w:p w14:paraId="622FCD10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7.95 (1.53)</w:t>
            </w:r>
          </w:p>
        </w:tc>
        <w:tc>
          <w:tcPr>
            <w:tcW w:w="0" w:type="auto"/>
          </w:tcPr>
          <w:p w14:paraId="5EDACC6E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  <w:p w14:paraId="0AE18E34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8.03 (2.29)</w:t>
            </w:r>
          </w:p>
        </w:tc>
        <w:tc>
          <w:tcPr>
            <w:tcW w:w="0" w:type="auto"/>
          </w:tcPr>
          <w:p w14:paraId="0A190622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  <w:p w14:paraId="7D0D0464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8.93</w:t>
            </w:r>
          </w:p>
          <w:p w14:paraId="776E5973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1.60)</w:t>
            </w:r>
          </w:p>
        </w:tc>
        <w:tc>
          <w:tcPr>
            <w:tcW w:w="0" w:type="auto"/>
          </w:tcPr>
          <w:p w14:paraId="5F6A8AFC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  <w:p w14:paraId="1562C948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7.96 (2.03)</w:t>
            </w:r>
          </w:p>
        </w:tc>
        <w:tc>
          <w:tcPr>
            <w:tcW w:w="0" w:type="auto"/>
          </w:tcPr>
          <w:p w14:paraId="09D07992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  <w:p w14:paraId="1DD4822D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8.74 (3.40)</w:t>
            </w:r>
          </w:p>
        </w:tc>
        <w:tc>
          <w:tcPr>
            <w:tcW w:w="0" w:type="auto"/>
          </w:tcPr>
          <w:p w14:paraId="7C92AB4C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  <w:p w14:paraId="21C2703B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9.34 (2.10)</w:t>
            </w:r>
          </w:p>
        </w:tc>
        <w:tc>
          <w:tcPr>
            <w:tcW w:w="0" w:type="auto"/>
          </w:tcPr>
          <w:p w14:paraId="3B585762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  <w:p w14:paraId="471D1D2C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8.31 (1.76)</w:t>
            </w:r>
          </w:p>
        </w:tc>
        <w:tc>
          <w:tcPr>
            <w:tcW w:w="0" w:type="auto"/>
          </w:tcPr>
          <w:p w14:paraId="42F50144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  <w:p w14:paraId="4C3E7734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9.41 (2.43)</w:t>
            </w:r>
          </w:p>
        </w:tc>
        <w:tc>
          <w:tcPr>
            <w:tcW w:w="0" w:type="auto"/>
          </w:tcPr>
          <w:p w14:paraId="136FD624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  <w:p w14:paraId="4476EB29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8.15 (1.92)</w:t>
            </w:r>
          </w:p>
        </w:tc>
      </w:tr>
      <w:tr w:rsidR="00BC1392" w14:paraId="562D4C56" w14:textId="77777777" w:rsidTr="00105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1F984D" w14:textId="77777777" w:rsidR="00BC1392" w:rsidRPr="00637764" w:rsidRDefault="00BC1392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WMRS</w:t>
            </w:r>
          </w:p>
          <w:p w14:paraId="0E228423" w14:textId="77777777" w:rsidR="00BC1392" w:rsidRPr="00637764" w:rsidRDefault="00BC1392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Behavioural)</w:t>
            </w:r>
          </w:p>
        </w:tc>
        <w:tc>
          <w:tcPr>
            <w:tcW w:w="0" w:type="auto"/>
          </w:tcPr>
          <w:p w14:paraId="5D33F51A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  <w:p w14:paraId="2D4EBDBD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.38 (0.67)</w:t>
            </w:r>
          </w:p>
        </w:tc>
        <w:tc>
          <w:tcPr>
            <w:tcW w:w="0" w:type="auto"/>
          </w:tcPr>
          <w:p w14:paraId="40D1C697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  <w:p w14:paraId="4ABC5AE8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.06 (0.46)</w:t>
            </w:r>
          </w:p>
        </w:tc>
        <w:tc>
          <w:tcPr>
            <w:tcW w:w="0" w:type="auto"/>
          </w:tcPr>
          <w:p w14:paraId="36F85E22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  <w:p w14:paraId="71400EBF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0.81 (0.31)</w:t>
            </w:r>
          </w:p>
        </w:tc>
        <w:tc>
          <w:tcPr>
            <w:tcW w:w="0" w:type="auto"/>
          </w:tcPr>
          <w:p w14:paraId="4182B1C5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  <w:p w14:paraId="4DEA9A1F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.39 (0.48)</w:t>
            </w:r>
          </w:p>
        </w:tc>
        <w:tc>
          <w:tcPr>
            <w:tcW w:w="0" w:type="auto"/>
          </w:tcPr>
          <w:p w14:paraId="3C278302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  <w:p w14:paraId="52D9C535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.00 (0.45)</w:t>
            </w:r>
          </w:p>
        </w:tc>
        <w:tc>
          <w:tcPr>
            <w:tcW w:w="0" w:type="auto"/>
          </w:tcPr>
          <w:p w14:paraId="076F6829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  <w:p w14:paraId="57FBA191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0.96 (0.45)</w:t>
            </w:r>
          </w:p>
        </w:tc>
        <w:tc>
          <w:tcPr>
            <w:tcW w:w="0" w:type="auto"/>
          </w:tcPr>
          <w:p w14:paraId="6B722C1D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  <w:p w14:paraId="161338B8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.28 (0.47)</w:t>
            </w:r>
          </w:p>
        </w:tc>
        <w:tc>
          <w:tcPr>
            <w:tcW w:w="0" w:type="auto"/>
          </w:tcPr>
          <w:p w14:paraId="7A7398C6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  <w:p w14:paraId="3FB8CB08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.22 (0.40)</w:t>
            </w:r>
          </w:p>
        </w:tc>
        <w:tc>
          <w:tcPr>
            <w:tcW w:w="0" w:type="auto"/>
          </w:tcPr>
          <w:p w14:paraId="2F51C959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  <w:p w14:paraId="6FA63432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.35 (0.40)</w:t>
            </w:r>
          </w:p>
        </w:tc>
      </w:tr>
      <w:tr w:rsidR="00BC1392" w14:paraId="6377FA5D" w14:textId="77777777" w:rsidTr="00105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D667EB" w14:textId="77777777" w:rsidR="00BC1392" w:rsidRPr="00637764" w:rsidRDefault="00BC1392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GSES</w:t>
            </w:r>
          </w:p>
          <w:p w14:paraId="165D72B2" w14:textId="77777777" w:rsidR="00BC1392" w:rsidRPr="00637764" w:rsidRDefault="00BC1392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Psyc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-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social)</w:t>
            </w:r>
          </w:p>
          <w:p w14:paraId="1A05E5B7" w14:textId="77777777" w:rsidR="00BC1392" w:rsidRPr="00637764" w:rsidRDefault="00BC1392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F4A6928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  <w:p w14:paraId="14B10EE8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.26 (0.43)</w:t>
            </w:r>
          </w:p>
        </w:tc>
        <w:tc>
          <w:tcPr>
            <w:tcW w:w="0" w:type="auto"/>
          </w:tcPr>
          <w:p w14:paraId="679598FF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  <w:p w14:paraId="711B49BF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.11 (0.63)</w:t>
            </w:r>
          </w:p>
        </w:tc>
        <w:tc>
          <w:tcPr>
            <w:tcW w:w="0" w:type="auto"/>
          </w:tcPr>
          <w:p w14:paraId="3EE91FCB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  <w:p w14:paraId="10758EE2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.73 (0.45)</w:t>
            </w:r>
          </w:p>
        </w:tc>
        <w:tc>
          <w:tcPr>
            <w:tcW w:w="0" w:type="auto"/>
          </w:tcPr>
          <w:p w14:paraId="08F7294E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  <w:p w14:paraId="0CF84777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.62 (0.63)</w:t>
            </w:r>
          </w:p>
        </w:tc>
        <w:tc>
          <w:tcPr>
            <w:tcW w:w="0" w:type="auto"/>
          </w:tcPr>
          <w:p w14:paraId="2BDA6790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  <w:p w14:paraId="74C3D627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.24 (0.62)</w:t>
            </w:r>
          </w:p>
        </w:tc>
        <w:tc>
          <w:tcPr>
            <w:tcW w:w="0" w:type="auto"/>
          </w:tcPr>
          <w:p w14:paraId="17FB8404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  <w:p w14:paraId="27044C05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.39 (0.71)</w:t>
            </w:r>
          </w:p>
        </w:tc>
        <w:tc>
          <w:tcPr>
            <w:tcW w:w="0" w:type="auto"/>
          </w:tcPr>
          <w:p w14:paraId="6AE528FE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  <w:p w14:paraId="7462758E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.46 (0.52)</w:t>
            </w:r>
          </w:p>
        </w:tc>
        <w:tc>
          <w:tcPr>
            <w:tcW w:w="0" w:type="auto"/>
          </w:tcPr>
          <w:p w14:paraId="0044CE56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  <w:p w14:paraId="6AAC758F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.38 (0.72)</w:t>
            </w:r>
          </w:p>
        </w:tc>
        <w:tc>
          <w:tcPr>
            <w:tcW w:w="0" w:type="auto"/>
          </w:tcPr>
          <w:p w14:paraId="7526D141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  <w:p w14:paraId="6D369ED3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.52 (0.57)</w:t>
            </w:r>
          </w:p>
        </w:tc>
      </w:tr>
      <w:tr w:rsidR="00BC1392" w14:paraId="472C58E8" w14:textId="77777777" w:rsidTr="00105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CCA96A" w14:textId="77777777" w:rsidR="00BC1392" w:rsidRPr="00637764" w:rsidRDefault="00BC1392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Job Perf.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M 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related be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viour)</w:t>
            </w:r>
          </w:p>
        </w:tc>
        <w:tc>
          <w:tcPr>
            <w:tcW w:w="0" w:type="auto"/>
          </w:tcPr>
          <w:p w14:paraId="228C0301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  <w:p w14:paraId="705BF961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.88 (.65)</w:t>
            </w:r>
          </w:p>
        </w:tc>
        <w:tc>
          <w:tcPr>
            <w:tcW w:w="0" w:type="auto"/>
          </w:tcPr>
          <w:p w14:paraId="137AEB0A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  <w:p w14:paraId="6D978837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3.53</w:t>
            </w:r>
          </w:p>
          <w:p w14:paraId="69519EEA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.51)</w:t>
            </w:r>
          </w:p>
        </w:tc>
        <w:tc>
          <w:tcPr>
            <w:tcW w:w="0" w:type="auto"/>
          </w:tcPr>
          <w:p w14:paraId="7B4A5770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  <w:p w14:paraId="6E095B1F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3.71 (.49)</w:t>
            </w:r>
          </w:p>
        </w:tc>
        <w:tc>
          <w:tcPr>
            <w:tcW w:w="0" w:type="auto"/>
          </w:tcPr>
          <w:p w14:paraId="77F9A2C7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 </w:t>
            </w:r>
          </w:p>
          <w:p w14:paraId="3EE6A980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.79 (.62)</w:t>
            </w:r>
          </w:p>
        </w:tc>
        <w:tc>
          <w:tcPr>
            <w:tcW w:w="0" w:type="auto"/>
          </w:tcPr>
          <w:p w14:paraId="32015B0F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 </w:t>
            </w:r>
          </w:p>
          <w:p w14:paraId="790F13D4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3.55 (.55)</w:t>
            </w:r>
          </w:p>
        </w:tc>
        <w:tc>
          <w:tcPr>
            <w:tcW w:w="0" w:type="auto"/>
          </w:tcPr>
          <w:p w14:paraId="5278B3DC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  <w:p w14:paraId="7B98E4E5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3.51 (.42)</w:t>
            </w:r>
          </w:p>
        </w:tc>
        <w:tc>
          <w:tcPr>
            <w:tcW w:w="0" w:type="auto"/>
          </w:tcPr>
          <w:p w14:paraId="33922D90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  <w:p w14:paraId="09EAB745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.99 (.43)</w:t>
            </w:r>
          </w:p>
        </w:tc>
        <w:tc>
          <w:tcPr>
            <w:tcW w:w="0" w:type="auto"/>
          </w:tcPr>
          <w:p w14:paraId="0C859043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  <w:p w14:paraId="7AFC04AC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3.09</w:t>
            </w:r>
          </w:p>
          <w:p w14:paraId="314C2C60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.52)</w:t>
            </w:r>
          </w:p>
        </w:tc>
        <w:tc>
          <w:tcPr>
            <w:tcW w:w="0" w:type="auto"/>
          </w:tcPr>
          <w:p w14:paraId="524F3C4F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  <w:p w14:paraId="44C98FF2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3.07</w:t>
            </w:r>
          </w:p>
          <w:p w14:paraId="03A40A50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.35)</w:t>
            </w:r>
          </w:p>
        </w:tc>
      </w:tr>
      <w:tr w:rsidR="00BC1392" w14:paraId="12E27BC4" w14:textId="77777777" w:rsidTr="00105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5B9ED1" w14:textId="77777777" w:rsidR="00BC1392" w:rsidRPr="00637764" w:rsidRDefault="00BC1392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Job Perf (Psychosocial related behaviour)</w:t>
            </w:r>
          </w:p>
        </w:tc>
        <w:tc>
          <w:tcPr>
            <w:tcW w:w="0" w:type="auto"/>
          </w:tcPr>
          <w:p w14:paraId="54E865EE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  <w:p w14:paraId="729B4987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.98 (.78)</w:t>
            </w:r>
          </w:p>
        </w:tc>
        <w:tc>
          <w:tcPr>
            <w:tcW w:w="0" w:type="auto"/>
          </w:tcPr>
          <w:p w14:paraId="4A60B9BA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  <w:p w14:paraId="7BC1EDCE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3.49</w:t>
            </w:r>
          </w:p>
          <w:p w14:paraId="59CD04DA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.88)</w:t>
            </w:r>
          </w:p>
        </w:tc>
        <w:tc>
          <w:tcPr>
            <w:tcW w:w="0" w:type="auto"/>
          </w:tcPr>
          <w:p w14:paraId="293FF357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  <w:p w14:paraId="156729C6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4.00 (.38)</w:t>
            </w:r>
          </w:p>
        </w:tc>
        <w:tc>
          <w:tcPr>
            <w:tcW w:w="0" w:type="auto"/>
          </w:tcPr>
          <w:p w14:paraId="31BA4A40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  <w:p w14:paraId="52BF515D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.99 (.69)</w:t>
            </w:r>
          </w:p>
        </w:tc>
        <w:tc>
          <w:tcPr>
            <w:tcW w:w="0" w:type="auto"/>
          </w:tcPr>
          <w:p w14:paraId="10A14E01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  <w:p w14:paraId="173A4173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3.88 (.77)</w:t>
            </w:r>
          </w:p>
        </w:tc>
        <w:tc>
          <w:tcPr>
            <w:tcW w:w="0" w:type="auto"/>
          </w:tcPr>
          <w:p w14:paraId="30ED9E63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  <w:p w14:paraId="26E20BFD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3.65 (.81)</w:t>
            </w:r>
          </w:p>
        </w:tc>
        <w:tc>
          <w:tcPr>
            <w:tcW w:w="0" w:type="auto"/>
          </w:tcPr>
          <w:p w14:paraId="48F2C273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  <w:p w14:paraId="241A91F1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.86</w:t>
            </w:r>
          </w:p>
          <w:p w14:paraId="2A5D8E10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.70)</w:t>
            </w:r>
          </w:p>
        </w:tc>
        <w:tc>
          <w:tcPr>
            <w:tcW w:w="0" w:type="auto"/>
          </w:tcPr>
          <w:p w14:paraId="621FC88A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  <w:p w14:paraId="785D2FF8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3.19 (.80)</w:t>
            </w:r>
          </w:p>
        </w:tc>
        <w:tc>
          <w:tcPr>
            <w:tcW w:w="0" w:type="auto"/>
          </w:tcPr>
          <w:p w14:paraId="2A063521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  <w:p w14:paraId="4B310C87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.91</w:t>
            </w:r>
          </w:p>
          <w:p w14:paraId="33BA7335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(.54)</w:t>
            </w:r>
          </w:p>
        </w:tc>
      </w:tr>
      <w:tr w:rsidR="00BC1392" w14:paraId="48D8B316" w14:textId="77777777" w:rsidTr="00105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B2DAEF" w14:textId="77777777" w:rsidR="00BC1392" w:rsidRPr="00637764" w:rsidRDefault="00BC1392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tress </w:t>
            </w:r>
            <w:proofErr w:type="spellStart"/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Mgmt</w:t>
            </w:r>
            <w:proofErr w:type="spellEnd"/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Emotional)</w:t>
            </w:r>
          </w:p>
        </w:tc>
        <w:tc>
          <w:tcPr>
            <w:tcW w:w="0" w:type="auto"/>
          </w:tcPr>
          <w:p w14:paraId="0985B64E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  <w:p w14:paraId="69AF79A4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.86 (1.01)</w:t>
            </w:r>
          </w:p>
        </w:tc>
        <w:tc>
          <w:tcPr>
            <w:tcW w:w="0" w:type="auto"/>
          </w:tcPr>
          <w:p w14:paraId="0BDA8856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  <w:p w14:paraId="59ACF31A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3.25 (0.93)</w:t>
            </w:r>
          </w:p>
        </w:tc>
        <w:tc>
          <w:tcPr>
            <w:tcW w:w="0" w:type="auto"/>
          </w:tcPr>
          <w:p w14:paraId="5AF71E8F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  <w:p w14:paraId="555C464A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3.55 (0.82)</w:t>
            </w:r>
          </w:p>
        </w:tc>
        <w:tc>
          <w:tcPr>
            <w:tcW w:w="0" w:type="auto"/>
          </w:tcPr>
          <w:p w14:paraId="500165C4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  <w:p w14:paraId="60A9E4B8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2.63 (1.36)</w:t>
            </w:r>
          </w:p>
        </w:tc>
        <w:tc>
          <w:tcPr>
            <w:tcW w:w="0" w:type="auto"/>
          </w:tcPr>
          <w:p w14:paraId="70B862D9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  <w:p w14:paraId="6CB51045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3.5 (1.32)</w:t>
            </w:r>
          </w:p>
        </w:tc>
        <w:tc>
          <w:tcPr>
            <w:tcW w:w="0" w:type="auto"/>
          </w:tcPr>
          <w:p w14:paraId="793E2791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  <w:p w14:paraId="6080D34B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3.1 (0.99)</w:t>
            </w:r>
          </w:p>
        </w:tc>
        <w:tc>
          <w:tcPr>
            <w:tcW w:w="0" w:type="auto"/>
          </w:tcPr>
          <w:p w14:paraId="4936DA8F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  <w:p w14:paraId="586B7285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3.32 (1.00)</w:t>
            </w:r>
          </w:p>
        </w:tc>
        <w:tc>
          <w:tcPr>
            <w:tcW w:w="0" w:type="auto"/>
          </w:tcPr>
          <w:p w14:paraId="2D15389A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  <w:p w14:paraId="22292F15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3.13 (1.02)</w:t>
            </w:r>
          </w:p>
        </w:tc>
        <w:tc>
          <w:tcPr>
            <w:tcW w:w="0" w:type="auto"/>
          </w:tcPr>
          <w:p w14:paraId="210008E1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=</w:t>
            </w: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  <w:p w14:paraId="196167D2" w14:textId="77777777" w:rsidR="00BC1392" w:rsidRPr="00637764" w:rsidRDefault="00BC1392" w:rsidP="0010505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3.00 (1.22)</w:t>
            </w:r>
          </w:p>
        </w:tc>
      </w:tr>
    </w:tbl>
    <w:p w14:paraId="3C5B3DFE" w14:textId="77777777" w:rsidR="00BC1392" w:rsidRDefault="00BC1392" w:rsidP="00BC1392">
      <w:pPr>
        <w:spacing w:line="480" w:lineRule="auto"/>
        <w:ind w:firstLine="72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*</w:t>
      </w:r>
      <w:r>
        <w:rPr>
          <w:rFonts w:ascii="Times New Roman" w:eastAsia="Times New Roman" w:hAnsi="Times New Roman" w:cs="Times New Roman"/>
        </w:rPr>
        <w:t>(see appendix 2 for scoring ranges)</w:t>
      </w:r>
    </w:p>
    <w:p w14:paraId="76691A07" w14:textId="4A6BBA13" w:rsidR="00C21F61" w:rsidRDefault="00C21F61" w:rsidP="00BC1392"/>
    <w:sectPr w:rsidR="00C21F61" w:rsidSect="00BC1392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392"/>
    <w:rsid w:val="00006AD4"/>
    <w:rsid w:val="00070DD7"/>
    <w:rsid w:val="000B20B2"/>
    <w:rsid w:val="000D7556"/>
    <w:rsid w:val="000F786F"/>
    <w:rsid w:val="00101290"/>
    <w:rsid w:val="001028CC"/>
    <w:rsid w:val="001368C7"/>
    <w:rsid w:val="00170E35"/>
    <w:rsid w:val="00171277"/>
    <w:rsid w:val="001919E6"/>
    <w:rsid w:val="001A4FCE"/>
    <w:rsid w:val="001B408D"/>
    <w:rsid w:val="002132D8"/>
    <w:rsid w:val="00220AE3"/>
    <w:rsid w:val="00294E14"/>
    <w:rsid w:val="002A70C1"/>
    <w:rsid w:val="002B1C30"/>
    <w:rsid w:val="002F0D1D"/>
    <w:rsid w:val="00333568"/>
    <w:rsid w:val="003B09B4"/>
    <w:rsid w:val="003E0998"/>
    <w:rsid w:val="003F3623"/>
    <w:rsid w:val="004712E4"/>
    <w:rsid w:val="004A22F0"/>
    <w:rsid w:val="004D3C61"/>
    <w:rsid w:val="004E40D2"/>
    <w:rsid w:val="004F6F11"/>
    <w:rsid w:val="005333D4"/>
    <w:rsid w:val="00575746"/>
    <w:rsid w:val="0062573F"/>
    <w:rsid w:val="006304C9"/>
    <w:rsid w:val="00644641"/>
    <w:rsid w:val="00670E1C"/>
    <w:rsid w:val="00672883"/>
    <w:rsid w:val="006E73F9"/>
    <w:rsid w:val="00742167"/>
    <w:rsid w:val="007B0C93"/>
    <w:rsid w:val="007D3960"/>
    <w:rsid w:val="007D7512"/>
    <w:rsid w:val="00804953"/>
    <w:rsid w:val="0082643A"/>
    <w:rsid w:val="0092104B"/>
    <w:rsid w:val="00923A46"/>
    <w:rsid w:val="00952A51"/>
    <w:rsid w:val="0096604B"/>
    <w:rsid w:val="00972773"/>
    <w:rsid w:val="009E4035"/>
    <w:rsid w:val="00A2007E"/>
    <w:rsid w:val="00A2021A"/>
    <w:rsid w:val="00A97F1A"/>
    <w:rsid w:val="00AF7332"/>
    <w:rsid w:val="00B06CF8"/>
    <w:rsid w:val="00B73E19"/>
    <w:rsid w:val="00B772B4"/>
    <w:rsid w:val="00BC1392"/>
    <w:rsid w:val="00BD497C"/>
    <w:rsid w:val="00C0791D"/>
    <w:rsid w:val="00C21F61"/>
    <w:rsid w:val="00C24603"/>
    <w:rsid w:val="00C36088"/>
    <w:rsid w:val="00C50053"/>
    <w:rsid w:val="00CB708E"/>
    <w:rsid w:val="00CC046B"/>
    <w:rsid w:val="00CC77AC"/>
    <w:rsid w:val="00CE26D7"/>
    <w:rsid w:val="00D355BD"/>
    <w:rsid w:val="00D402A3"/>
    <w:rsid w:val="00D61602"/>
    <w:rsid w:val="00D76402"/>
    <w:rsid w:val="00DB40DC"/>
    <w:rsid w:val="00DB6DC1"/>
    <w:rsid w:val="00E16E08"/>
    <w:rsid w:val="00E178E3"/>
    <w:rsid w:val="00F401EC"/>
    <w:rsid w:val="00F70411"/>
    <w:rsid w:val="00F74655"/>
    <w:rsid w:val="00FB3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ACBA9F"/>
  <w15:chartTrackingRefBased/>
  <w15:docId w15:val="{609C6463-1696-DC44-A7E6-057CABA88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C1392"/>
    <w:rPr>
      <w:rFonts w:ascii="Calibri" w:eastAsia="Calibri" w:hAnsi="Calibri" w:cs="Calibri"/>
      <w:sz w:val="22"/>
      <w:szCs w:val="22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3</Words>
  <Characters>1105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Cole</dc:creator>
  <cp:keywords/>
  <dc:description/>
  <cp:lastModifiedBy>Marianne Cole</cp:lastModifiedBy>
  <cp:revision>1</cp:revision>
  <dcterms:created xsi:type="dcterms:W3CDTF">2021-12-16T15:46:00Z</dcterms:created>
  <dcterms:modified xsi:type="dcterms:W3CDTF">2021-12-16T15:47:00Z</dcterms:modified>
</cp:coreProperties>
</file>